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12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36"/>
        <w:gridCol w:w="2764"/>
        <w:gridCol w:w="2835"/>
        <w:gridCol w:w="1064"/>
        <w:gridCol w:w="13"/>
      </w:tblGrid>
      <w:tr w:rsidR="00E873BA" w:rsidRPr="00AF032A" w14:paraId="3DA3EEA0" w14:textId="77777777" w:rsidTr="008B29A8">
        <w:trPr>
          <w:gridAfter w:val="1"/>
          <w:wAfter w:w="13" w:type="dxa"/>
          <w:trHeight w:val="279"/>
        </w:trPr>
        <w:tc>
          <w:tcPr>
            <w:tcW w:w="939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EA96B2" w14:textId="35434DB2" w:rsidR="00E873BA" w:rsidRPr="00BD3ED6" w:rsidRDefault="00E873BA" w:rsidP="001277E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D3ED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1. </w:t>
            </w:r>
            <w:r w:rsidRPr="00BD3ED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Comparison of baseline characteristics and procedural data between the linear and LVA groups </w:t>
            </w:r>
            <w:r w:rsidRPr="00BD3ED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BD3ED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 total population</w:t>
            </w:r>
          </w:p>
        </w:tc>
      </w:tr>
      <w:tr w:rsidR="00E873BA" w:rsidRPr="00AF032A" w14:paraId="1D8C8BC1" w14:textId="77777777" w:rsidTr="004B074D">
        <w:trPr>
          <w:gridAfter w:val="1"/>
          <w:wAfter w:w="13" w:type="dxa"/>
          <w:trHeight w:val="288"/>
        </w:trPr>
        <w:tc>
          <w:tcPr>
            <w:tcW w:w="2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6404C" w14:textId="77777777" w:rsidR="00E873BA" w:rsidRPr="00AF032A" w:rsidRDefault="00E873BA" w:rsidP="001277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D8B15" w14:textId="5887F0EF" w:rsidR="00E873BA" w:rsidRPr="00AF032A" w:rsidRDefault="00E873BA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32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inear Group (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F032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71</w:t>
            </w:r>
            <w:r w:rsidRPr="00AF032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D9EEA" w14:textId="1C4221FE" w:rsidR="00E873BA" w:rsidRPr="00AF032A" w:rsidRDefault="00E873BA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32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VA Group (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F032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71</w:t>
            </w:r>
            <w:r w:rsidRPr="00AF032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63B44" w14:textId="77777777" w:rsidR="00E873BA" w:rsidRPr="00AF032A" w:rsidRDefault="00E873BA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32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E873BA" w:rsidRPr="00AF032A" w14:paraId="0236111B" w14:textId="77777777" w:rsidTr="004B074D">
        <w:trPr>
          <w:gridAfter w:val="1"/>
          <w:wAfter w:w="13" w:type="dxa"/>
          <w:trHeight w:val="276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1BBE" w14:textId="77777777" w:rsidR="00E873BA" w:rsidRPr="00AF032A" w:rsidRDefault="00E873BA" w:rsidP="001277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32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e (y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71D71" w14:textId="68722FE1" w:rsidR="00E873BA" w:rsidRPr="009F5724" w:rsidRDefault="009F5724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5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67.0 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5495" w14:textId="13613D68" w:rsidR="00E873BA" w:rsidRPr="00AF032A" w:rsidRDefault="009F5724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0 </w:t>
            </w:r>
            <w:r w:rsidRPr="009F5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1.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E4D9" w14:textId="34B1F89B" w:rsidR="00E873BA" w:rsidRPr="00AF032A" w:rsidRDefault="009F5724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019</w:t>
            </w:r>
          </w:p>
        </w:tc>
      </w:tr>
      <w:tr w:rsidR="00E873BA" w:rsidRPr="00AF032A" w14:paraId="5F231496" w14:textId="77777777" w:rsidTr="004B074D">
        <w:trPr>
          <w:gridAfter w:val="1"/>
          <w:wAfter w:w="13" w:type="dxa"/>
          <w:trHeight w:val="276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FC17" w14:textId="77777777" w:rsidR="00E873BA" w:rsidRPr="00AF032A" w:rsidRDefault="00E873BA" w:rsidP="001277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32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n (%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602E8" w14:textId="762587A1" w:rsidR="00E873BA" w:rsidRPr="00AF032A" w:rsidRDefault="00D868F1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54 </w:t>
            </w:r>
            <w:r w:rsidR="009F572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9F5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1</w:t>
            </w:r>
            <w:r w:rsidR="009F5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A551F" w14:textId="18D115F7" w:rsidR="00E873BA" w:rsidRPr="00AF032A" w:rsidRDefault="00D868F1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53 </w:t>
            </w:r>
            <w:r w:rsidR="009F572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9F5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6</w:t>
            </w:r>
            <w:r w:rsidR="009F5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741B" w14:textId="2FFA03B4" w:rsidR="00E873BA" w:rsidRPr="00AF032A" w:rsidRDefault="009F5724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847</w:t>
            </w:r>
          </w:p>
        </w:tc>
      </w:tr>
      <w:tr w:rsidR="00E873BA" w:rsidRPr="00AF032A" w14:paraId="31A8CB65" w14:textId="77777777" w:rsidTr="004B074D">
        <w:trPr>
          <w:gridAfter w:val="1"/>
          <w:wAfter w:w="13" w:type="dxa"/>
          <w:trHeight w:val="276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A42B" w14:textId="77777777" w:rsidR="00E873BA" w:rsidRPr="00AF032A" w:rsidRDefault="00E873BA" w:rsidP="001277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32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HADS2 score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BF21E" w14:textId="6AAB215A" w:rsidR="00E873BA" w:rsidRPr="00AF032A" w:rsidRDefault="009F5724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.0 </w:t>
            </w:r>
            <w:r w:rsidRPr="009F5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4357" w14:textId="1D58C21B" w:rsidR="00E873BA" w:rsidRPr="00AF032A" w:rsidRDefault="009F5724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.0 </w:t>
            </w:r>
            <w:r w:rsidRPr="009F5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81D4C" w14:textId="3E71E8B1" w:rsidR="00E873BA" w:rsidRPr="00AF032A" w:rsidRDefault="009F5724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304</w:t>
            </w:r>
          </w:p>
        </w:tc>
      </w:tr>
      <w:tr w:rsidR="00E873BA" w:rsidRPr="00AF032A" w14:paraId="07DF6160" w14:textId="77777777" w:rsidTr="004B074D">
        <w:trPr>
          <w:gridAfter w:val="1"/>
          <w:wAfter w:w="13" w:type="dxa"/>
          <w:trHeight w:val="276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B2EA" w14:textId="77777777" w:rsidR="00E873BA" w:rsidRPr="00AF032A" w:rsidRDefault="00E873BA" w:rsidP="001277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32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HA2DS2-VASc score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90F4" w14:textId="6FA58FC1" w:rsidR="00E873BA" w:rsidRPr="00AF032A" w:rsidRDefault="009F5724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.0 </w:t>
            </w:r>
            <w:r w:rsidRPr="009F5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A13A" w14:textId="0B8E3500" w:rsidR="00E873BA" w:rsidRPr="00AF032A" w:rsidRDefault="009F5724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.0 </w:t>
            </w:r>
            <w:r w:rsidRPr="009F5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.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E1DF1" w14:textId="23E221B7" w:rsidR="00E873BA" w:rsidRPr="00AF032A" w:rsidRDefault="009F5724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132</w:t>
            </w:r>
          </w:p>
        </w:tc>
      </w:tr>
      <w:tr w:rsidR="00E873BA" w:rsidRPr="00AF032A" w14:paraId="5C2CCE0E" w14:textId="77777777" w:rsidTr="004B074D">
        <w:trPr>
          <w:gridAfter w:val="1"/>
          <w:wAfter w:w="13" w:type="dxa"/>
          <w:trHeight w:val="276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438B" w14:textId="77777777" w:rsidR="00E873BA" w:rsidRPr="00AF032A" w:rsidRDefault="00E873BA" w:rsidP="001277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32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F duration (months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6F0A7" w14:textId="3D1BED25" w:rsidR="00E873BA" w:rsidRPr="006F203B" w:rsidRDefault="009F5724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6F20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0 (3.0–12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B299C" w14:textId="146A1E41" w:rsidR="00E873BA" w:rsidRPr="006F203B" w:rsidRDefault="006F203B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.0 (3.0–25.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811B9" w14:textId="46175C2F" w:rsidR="00E873BA" w:rsidRPr="00AF032A" w:rsidRDefault="009F5724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6F20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</w:tr>
      <w:tr w:rsidR="00123F58" w:rsidRPr="00AF032A" w14:paraId="38DE8945" w14:textId="77777777" w:rsidTr="004B074D">
        <w:trPr>
          <w:gridAfter w:val="1"/>
          <w:wAfter w:w="13" w:type="dxa"/>
          <w:trHeight w:val="276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25FA5" w14:textId="4C44E38C" w:rsidR="00123F58" w:rsidRPr="00AF032A" w:rsidRDefault="00123F58" w:rsidP="001277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ng-standing persistent AF (&gt;1y) (%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BDCF0" w14:textId="336C565A" w:rsidR="00123F58" w:rsidRDefault="00123F58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 (35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7AC2C" w14:textId="79C5798D" w:rsidR="00123F58" w:rsidRDefault="00123F58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 (43.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4DB51" w14:textId="238B6EBD" w:rsidR="00123F58" w:rsidRDefault="00123F58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271</w:t>
            </w:r>
          </w:p>
        </w:tc>
      </w:tr>
      <w:tr w:rsidR="00E873BA" w:rsidRPr="00AF032A" w14:paraId="06AD6F9F" w14:textId="77777777" w:rsidTr="004B074D">
        <w:trPr>
          <w:gridAfter w:val="1"/>
          <w:wAfter w:w="13" w:type="dxa"/>
          <w:trHeight w:val="276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E5D9" w14:textId="77777777" w:rsidR="00E873BA" w:rsidRPr="00AF032A" w:rsidRDefault="00E873BA" w:rsidP="001277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32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AD (mm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38BD9" w14:textId="24EDC8F3" w:rsidR="00E873BA" w:rsidRPr="008352D6" w:rsidRDefault="009F5724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83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1.0 ±</w:t>
            </w:r>
            <w:r w:rsidRPr="008352D6">
              <w:rPr>
                <w:rFonts w:ascii="Times New Roman" w:hAnsi="Times New Roman" w:cs="Times New Roman"/>
                <w:sz w:val="24"/>
                <w:szCs w:val="24"/>
              </w:rPr>
              <w:t xml:space="preserve"> 5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F1C0" w14:textId="6ADDA9A3" w:rsidR="00E873BA" w:rsidRPr="00B74838" w:rsidRDefault="009F5724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83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1.2 ± 7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F3E7F" w14:textId="7946AD2D" w:rsidR="00E873BA" w:rsidRPr="00AF032A" w:rsidRDefault="009F5724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585</w:t>
            </w:r>
          </w:p>
        </w:tc>
      </w:tr>
      <w:tr w:rsidR="00E873BA" w:rsidRPr="00AF032A" w14:paraId="62F137A5" w14:textId="77777777" w:rsidTr="004B074D">
        <w:trPr>
          <w:gridAfter w:val="1"/>
          <w:wAfter w:w="13" w:type="dxa"/>
          <w:trHeight w:val="276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E64D" w14:textId="77777777" w:rsidR="00E873BA" w:rsidRPr="00AF032A" w:rsidRDefault="00E873BA" w:rsidP="001277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VEF (%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2F302" w14:textId="5B4CC79B" w:rsidR="00E873BA" w:rsidRPr="00AF032A" w:rsidRDefault="009F5724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7.7 </w:t>
            </w:r>
            <w:r w:rsidRPr="009F5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7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1882B" w14:textId="13DCCB99" w:rsidR="00E873BA" w:rsidRPr="00AF032A" w:rsidRDefault="009F5724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6.1 </w:t>
            </w:r>
            <w:r w:rsidRPr="009F5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0.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19796" w14:textId="33D6F18D" w:rsidR="00E873BA" w:rsidRPr="00AF032A" w:rsidRDefault="009F5724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677</w:t>
            </w:r>
          </w:p>
        </w:tc>
      </w:tr>
      <w:tr w:rsidR="00E873BA" w:rsidRPr="00AF032A" w14:paraId="3A843550" w14:textId="77777777" w:rsidTr="004B074D">
        <w:trPr>
          <w:gridAfter w:val="1"/>
          <w:wAfter w:w="13" w:type="dxa"/>
          <w:trHeight w:val="276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B332" w14:textId="3484BD8C" w:rsidR="00E873BA" w:rsidRPr="00AF032A" w:rsidRDefault="00E873BA" w:rsidP="001277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32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A volume (m</w:t>
            </w:r>
            <w:r w:rsidR="009F5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AF032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76179" w14:textId="176C0304" w:rsidR="00E873BA" w:rsidRPr="00AF032A" w:rsidRDefault="009F5724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7.5 </w:t>
            </w:r>
            <w:r w:rsidRPr="009F5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36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356C5" w14:textId="548D6344" w:rsidR="009F5724" w:rsidRPr="00AF032A" w:rsidRDefault="009F5724" w:rsidP="009F572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58.9 </w:t>
            </w:r>
            <w:r w:rsidRPr="009F5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48.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4880D" w14:textId="3CE14784" w:rsidR="00E873BA" w:rsidRPr="00AF032A" w:rsidRDefault="009F5724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290</w:t>
            </w:r>
          </w:p>
        </w:tc>
      </w:tr>
      <w:tr w:rsidR="00E873BA" w:rsidRPr="00AF032A" w14:paraId="2C7F656C" w14:textId="77777777" w:rsidTr="004B074D">
        <w:trPr>
          <w:gridAfter w:val="1"/>
          <w:wAfter w:w="13" w:type="dxa"/>
          <w:trHeight w:val="276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08B0" w14:textId="67771BD8" w:rsidR="00E873BA" w:rsidRPr="00AF032A" w:rsidRDefault="00E873BA" w:rsidP="00D868F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32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ntiarrhythmic drugs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044D8" w14:textId="0BDF396F" w:rsidR="00E873BA" w:rsidRPr="00AF032A" w:rsidRDefault="00D868F1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  <w:r w:rsidR="006E67B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6E67B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23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E483" w14:textId="58D34CF4" w:rsidR="00E873BA" w:rsidRPr="00AF032A" w:rsidRDefault="00D868F1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  <w:r w:rsidR="006E67B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25.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471D2" w14:textId="2E6CAE7E" w:rsidR="00E873BA" w:rsidRPr="00AF032A" w:rsidRDefault="00D868F1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847</w:t>
            </w:r>
          </w:p>
        </w:tc>
      </w:tr>
      <w:tr w:rsidR="00E873BA" w:rsidRPr="00AF032A" w14:paraId="641F36B2" w14:textId="77777777" w:rsidTr="004B074D">
        <w:trPr>
          <w:gridAfter w:val="1"/>
          <w:wAfter w:w="13" w:type="dxa"/>
          <w:trHeight w:val="276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BBCC" w14:textId="77777777" w:rsidR="00E873BA" w:rsidRPr="00AF032A" w:rsidRDefault="00E873BA" w:rsidP="001277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32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lass I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B599A" w14:textId="31D4BAD8" w:rsidR="00E873BA" w:rsidRPr="00AF032A" w:rsidRDefault="00D868F1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6E67B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2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93047" w14:textId="5E66E2A0" w:rsidR="00E873BA" w:rsidRPr="00AF032A" w:rsidRDefault="00D868F1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6E67B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1.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EAA2" w14:textId="5151097F" w:rsidR="00E873BA" w:rsidRPr="00AF032A" w:rsidRDefault="00E873BA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873BA" w:rsidRPr="00AF032A" w14:paraId="00E085A1" w14:textId="77777777" w:rsidTr="004B074D">
        <w:trPr>
          <w:gridAfter w:val="1"/>
          <w:wAfter w:w="13" w:type="dxa"/>
          <w:trHeight w:val="276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2F98" w14:textId="77777777" w:rsidR="00E873BA" w:rsidRPr="00AF032A" w:rsidRDefault="00E873BA" w:rsidP="001277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32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miodaron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AF032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epridil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8A765" w14:textId="7C6D2608" w:rsidR="00E873BA" w:rsidRPr="00AF032A" w:rsidRDefault="009F5724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6E67B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21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AAFA" w14:textId="26CC5AB3" w:rsidR="00E873BA" w:rsidRPr="00AF032A" w:rsidRDefault="009F5724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6E67B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23.9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E1822" w14:textId="2CE634D7" w:rsidR="00E873BA" w:rsidRPr="00AF032A" w:rsidRDefault="00E873BA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873BA" w:rsidRPr="00AF032A" w14:paraId="2DC93F4C" w14:textId="77777777" w:rsidTr="004B074D">
        <w:trPr>
          <w:gridAfter w:val="1"/>
          <w:wAfter w:w="13" w:type="dxa"/>
          <w:trHeight w:val="276"/>
        </w:trPr>
        <w:tc>
          <w:tcPr>
            <w:tcW w:w="2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2A95" w14:textId="77777777" w:rsidR="00E873BA" w:rsidRPr="00AF032A" w:rsidRDefault="00E873BA" w:rsidP="001277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32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OACs (n)</w:t>
            </w:r>
          </w:p>
        </w:tc>
        <w:tc>
          <w:tcPr>
            <w:tcW w:w="2764" w:type="dxa"/>
            <w:tcBorders>
              <w:top w:val="nil"/>
              <w:left w:val="nil"/>
              <w:right w:val="nil"/>
            </w:tcBorders>
            <w:vAlign w:val="center"/>
          </w:tcPr>
          <w:p w14:paraId="1D357FB5" w14:textId="12B39BA5" w:rsidR="00E873BA" w:rsidRPr="00AF032A" w:rsidRDefault="009F5724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6E67B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97.2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2870FF13" w14:textId="3E9284DC" w:rsidR="00E873BA" w:rsidRPr="00AF032A" w:rsidRDefault="009F5724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6E67B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97.2)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F637D9" w14:textId="18C9BC0B" w:rsidR="00E873BA" w:rsidRPr="00AF032A" w:rsidRDefault="009F5724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 w:rsidR="00E873BA" w:rsidRPr="00AF032A" w14:paraId="30EA4A3F" w14:textId="77777777" w:rsidTr="004B074D">
        <w:trPr>
          <w:gridAfter w:val="1"/>
          <w:wAfter w:w="13" w:type="dxa"/>
          <w:trHeight w:val="276"/>
        </w:trPr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E1AAE" w14:textId="77777777" w:rsidR="00E873BA" w:rsidRPr="00AF032A" w:rsidRDefault="00E873BA" w:rsidP="001277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32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KA (n)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A25769" w14:textId="7B6E719A" w:rsidR="00E873BA" w:rsidRPr="00AF032A" w:rsidRDefault="009F5724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6E67B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2.8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01495" w14:textId="57C0CA0C" w:rsidR="00E873BA" w:rsidRPr="00AF032A" w:rsidRDefault="009F5724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6E67B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2.8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2963C" w14:textId="3E07CA8C" w:rsidR="00E873BA" w:rsidRPr="00AF032A" w:rsidRDefault="009F5724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 w:rsidR="008B29A8" w:rsidRPr="00AF032A" w14:paraId="7A0B5433" w14:textId="77777777" w:rsidTr="004B074D">
        <w:trPr>
          <w:gridAfter w:val="1"/>
          <w:wAfter w:w="13" w:type="dxa"/>
          <w:trHeight w:val="276"/>
        </w:trPr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CEBF6" w14:textId="1102FB56" w:rsidR="008B29A8" w:rsidRPr="00AF032A" w:rsidRDefault="008B29A8" w:rsidP="001277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ocedure results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05050C" w14:textId="77777777" w:rsidR="008B29A8" w:rsidRPr="00AF032A" w:rsidRDefault="008B29A8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9F7E8B" w14:textId="77777777" w:rsidR="008B29A8" w:rsidRPr="00AF032A" w:rsidRDefault="008B29A8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66486" w14:textId="77777777" w:rsidR="008B29A8" w:rsidRPr="00AF032A" w:rsidRDefault="008B29A8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B29A8" w:rsidRPr="00AF032A" w14:paraId="603B4C14" w14:textId="77777777" w:rsidTr="004B074D">
        <w:trPr>
          <w:trHeight w:val="276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C849" w14:textId="77777777" w:rsidR="008B29A8" w:rsidRPr="00AF032A" w:rsidRDefault="008B29A8" w:rsidP="001277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V isolation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F6253" w14:textId="1685DE92" w:rsidR="008B29A8" w:rsidRPr="00AF032A" w:rsidRDefault="009F5724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 (1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BE0C4" w14:textId="28B83EF0" w:rsidR="008B29A8" w:rsidRPr="00AF032A" w:rsidRDefault="009F5724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 (100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BE82" w14:textId="7479D7C1" w:rsidR="008B29A8" w:rsidRPr="00AF032A" w:rsidRDefault="009F5724" w:rsidP="001277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 w:rsidR="004B074D" w:rsidRPr="00AF032A" w14:paraId="31D97A75" w14:textId="77777777" w:rsidTr="004B074D">
        <w:trPr>
          <w:trHeight w:val="276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86B6" w14:textId="77777777" w:rsidR="004B074D" w:rsidRPr="00AF032A" w:rsidRDefault="004B074D" w:rsidP="004B074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I block line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E016" w14:textId="3F5343FF" w:rsidR="004B074D" w:rsidRPr="00AF032A" w:rsidRDefault="004B074D" w:rsidP="004B0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 (1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FA261" w14:textId="78645A0F" w:rsidR="004B074D" w:rsidRPr="00AF032A" w:rsidRDefault="004B074D" w:rsidP="004B0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 (100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53CC7" w14:textId="69E41925" w:rsidR="004B074D" w:rsidRPr="00AF032A" w:rsidRDefault="004B074D" w:rsidP="004B0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 w:rsidR="004B074D" w:rsidRPr="00AF032A" w14:paraId="45673E95" w14:textId="77777777" w:rsidTr="004B074D">
        <w:trPr>
          <w:trHeight w:val="276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9E03" w14:textId="77777777" w:rsidR="004B074D" w:rsidRPr="00AF032A" w:rsidRDefault="004B074D" w:rsidP="004B074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oof line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CC2E" w14:textId="3CDFFC24" w:rsidR="004B074D" w:rsidRPr="00AF032A" w:rsidRDefault="004B074D" w:rsidP="004B0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 (1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ADA8D" w14:textId="60B1C7E3" w:rsidR="004B074D" w:rsidRPr="00AF032A" w:rsidRDefault="004B074D" w:rsidP="004B0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/a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F24E4" w14:textId="1F4E3824" w:rsidR="004B074D" w:rsidRPr="00AF032A" w:rsidRDefault="004B074D" w:rsidP="004B0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/a</w:t>
            </w:r>
          </w:p>
        </w:tc>
      </w:tr>
      <w:tr w:rsidR="004B074D" w:rsidRPr="00AF032A" w14:paraId="1D459DFA" w14:textId="77777777" w:rsidTr="004B074D">
        <w:trPr>
          <w:trHeight w:val="276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8A85B" w14:textId="77777777" w:rsidR="004B074D" w:rsidRDefault="004B074D" w:rsidP="004B074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I line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F76D0" w14:textId="77D8D34E" w:rsidR="004B074D" w:rsidRPr="00AF032A" w:rsidRDefault="004B074D" w:rsidP="004B0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HGPｺﾞｼｯｸM" w:hAnsi="Times New Roman" w:cs="Times New Roman"/>
                <w:color w:val="010101"/>
                <w:kern w:val="0"/>
                <w:sz w:val="24"/>
                <w:szCs w:val="24"/>
              </w:rPr>
              <w:t>63 (</w:t>
            </w:r>
            <w:r w:rsidRPr="0010202F">
              <w:rPr>
                <w:rFonts w:ascii="Times New Roman" w:eastAsia="HGPｺﾞｼｯｸM" w:hAnsi="Times New Roman" w:cs="Times New Roman"/>
                <w:color w:val="010101"/>
                <w:kern w:val="0"/>
                <w:sz w:val="24"/>
                <w:szCs w:val="24"/>
              </w:rPr>
              <w:t>98.6</w:t>
            </w:r>
            <w:r>
              <w:rPr>
                <w:rFonts w:ascii="Times New Roman" w:eastAsia="HGPｺﾞｼｯｸM" w:hAnsi="Times New Roman" w:cs="Times New Roman" w:hint="eastAsia"/>
                <w:color w:val="010101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DD58B" w14:textId="40597778" w:rsidR="004B074D" w:rsidRPr="00AF032A" w:rsidRDefault="004B074D" w:rsidP="004B0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/a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5F004" w14:textId="16CC8D67" w:rsidR="004B074D" w:rsidRPr="00AF032A" w:rsidRDefault="004B074D" w:rsidP="004B0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/a</w:t>
            </w:r>
          </w:p>
        </w:tc>
      </w:tr>
      <w:tr w:rsidR="004B074D" w:rsidRPr="00AF032A" w14:paraId="0E5F86F5" w14:textId="77777777" w:rsidTr="004B074D">
        <w:trPr>
          <w:trHeight w:val="276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2F1A" w14:textId="7D0C12B5" w:rsidR="004B074D" w:rsidRPr="00AF032A" w:rsidRDefault="004B074D" w:rsidP="004B074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VA</w:t>
            </w:r>
            <w:r w:rsidRPr="00AF032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8352D6" w:rsidRPr="00AF032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m</w:t>
            </w:r>
            <w:r w:rsidR="008352D6" w:rsidRPr="00AF032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AF032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DC385" w14:textId="5A394582" w:rsidR="004B074D" w:rsidRPr="009F5724" w:rsidRDefault="004B074D" w:rsidP="004B0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557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F5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557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2C5AC" w14:textId="1434E596" w:rsidR="004B074D" w:rsidRPr="009F5724" w:rsidRDefault="0005571D" w:rsidP="004B0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7</w:t>
            </w:r>
            <w:r w:rsidR="004B074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B074D" w:rsidRPr="009F5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4B074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6.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610CE" w14:textId="26070DF3" w:rsidR="004B074D" w:rsidRPr="009F5724" w:rsidRDefault="004B074D" w:rsidP="0005571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</w:t>
            </w:r>
            <w:r w:rsidR="000557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79</w:t>
            </w:r>
          </w:p>
        </w:tc>
      </w:tr>
      <w:tr w:rsidR="004B074D" w:rsidRPr="00AF032A" w14:paraId="1F25B613" w14:textId="77777777" w:rsidTr="004B074D">
        <w:trPr>
          <w:trHeight w:val="276"/>
        </w:trPr>
        <w:tc>
          <w:tcPr>
            <w:tcW w:w="2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C914F6" w14:textId="53369606" w:rsidR="004B074D" w:rsidRPr="00AF032A" w:rsidRDefault="004B074D" w:rsidP="00D868F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atients </w:t>
            </w:r>
            <w:r w:rsidR="008352D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with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LVA 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8C088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right w:val="nil"/>
            </w:tcBorders>
            <w:vAlign w:val="center"/>
          </w:tcPr>
          <w:p w14:paraId="1A35DE70" w14:textId="04E37FCE" w:rsidR="004B074D" w:rsidRPr="009F5724" w:rsidRDefault="006264F8" w:rsidP="004B0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6</w:t>
            </w:r>
            <w:r w:rsidR="008352D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B074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6.6</w:t>
            </w:r>
            <w:r w:rsidR="004B074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1FA32397" w14:textId="32063C1C" w:rsidR="004B074D" w:rsidRPr="009F5724" w:rsidRDefault="006264F8" w:rsidP="004B0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3</w:t>
            </w:r>
            <w:r w:rsidR="008352D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B074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6.5</w:t>
            </w:r>
            <w:r w:rsidR="004B074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992B7A" w14:textId="552F479F" w:rsidR="00D868F1" w:rsidRPr="00D868F1" w:rsidRDefault="00D868F1" w:rsidP="00D868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6264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7</w:t>
            </w:r>
          </w:p>
        </w:tc>
      </w:tr>
      <w:tr w:rsidR="004B074D" w:rsidRPr="00AF032A" w14:paraId="44E935CF" w14:textId="77777777" w:rsidTr="004B074D">
        <w:trPr>
          <w:trHeight w:val="276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A6B6" w14:textId="6770893A" w:rsidR="004B074D" w:rsidRPr="00AF032A" w:rsidRDefault="004B074D" w:rsidP="004B074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32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A area (cm</w:t>
            </w:r>
            <w:r w:rsidRPr="00AF032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AF032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6433F" w14:textId="752485CD" w:rsidR="004B074D" w:rsidRPr="00AF032A" w:rsidRDefault="004B074D" w:rsidP="004B0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4.6 </w:t>
            </w:r>
            <w:r w:rsidRPr="009F5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30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EAB65" w14:textId="152E11B2" w:rsidR="004B074D" w:rsidRPr="00AF032A" w:rsidRDefault="004B074D" w:rsidP="004B0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5.9 </w:t>
            </w:r>
            <w:r w:rsidRPr="009F5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41.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1FD8E" w14:textId="0DB98140" w:rsidR="004B074D" w:rsidRPr="009F5724" w:rsidRDefault="004B074D" w:rsidP="004B0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341</w:t>
            </w:r>
          </w:p>
        </w:tc>
      </w:tr>
      <w:tr w:rsidR="004B074D" w:rsidRPr="00AF032A" w14:paraId="5C63A97B" w14:textId="77777777" w:rsidTr="004B074D">
        <w:trPr>
          <w:trHeight w:val="276"/>
        </w:trPr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21E8A" w14:textId="77777777" w:rsidR="004B074D" w:rsidRPr="00AF032A" w:rsidRDefault="004B074D" w:rsidP="004B074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32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VA/LA (%)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A73E4" w14:textId="1E884636" w:rsidR="004B074D" w:rsidRPr="009F5724" w:rsidRDefault="00B65ABD" w:rsidP="004B0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.5</w:t>
            </w:r>
            <w:r w:rsidR="004B074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B074D" w:rsidRPr="009F5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4B074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5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CD0EA" w14:textId="565BE02A" w:rsidR="004B074D" w:rsidRPr="009F5724" w:rsidRDefault="00B65ABD" w:rsidP="004B0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7</w:t>
            </w:r>
            <w:r w:rsidR="004B074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B074D" w:rsidRPr="009F5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4B074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24.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767BD" w14:textId="0A23480E" w:rsidR="004B074D" w:rsidRPr="009F5724" w:rsidRDefault="004B074D" w:rsidP="004B0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244</w:t>
            </w:r>
          </w:p>
        </w:tc>
      </w:tr>
    </w:tbl>
    <w:p w14:paraId="293C7BBF" w14:textId="22B1B561" w:rsidR="00E873BA" w:rsidRDefault="00E873BA" w:rsidP="00E873BA">
      <w:pPr>
        <w:adjustRightInd w:val="0"/>
        <w:snapToGrid w:val="0"/>
        <w:spacing w:line="360" w:lineRule="auto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 w:rsidRPr="0010202F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LVEF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Pr="0010202F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=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Pr="0010202F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left ventricular ejection fraction, LAD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Pr="0010202F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=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Pr="0010202F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left atrial dimension, AF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Pr="0010202F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=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Pr="0010202F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atrial fibrillation, LA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Pr="0010202F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=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Pr="0010202F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left atrium, LVA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Pr="0010202F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=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Pr="0010202F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low voltage area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,</w:t>
      </w:r>
      <w:r w:rsidRPr="0010202F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DOACs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Pr="0010202F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=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Pr="0010202F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direct oral anticoagulants, VKA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Pr="0010202F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=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Pr="0010202F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vitamin K antagonists</w:t>
      </w:r>
      <w:r w:rsidR="008352D6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, </w:t>
      </w:r>
      <w:r w:rsidR="00051D86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PV = pulmonary vein, </w:t>
      </w:r>
      <w:r w:rsidR="008352D6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CTI = </w:t>
      </w:r>
      <w:proofErr w:type="spellStart"/>
      <w:r w:rsidR="008352D6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cavotricuspid</w:t>
      </w:r>
      <w:proofErr w:type="spellEnd"/>
      <w:r w:rsidR="008352D6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isthmus, MVI = mitral isthmus line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</w:t>
      </w:r>
      <w:r w:rsidR="003A4640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3A4640" w:rsidRPr="0010202F">
        <w:rPr>
          <w:rFonts w:ascii="Times New Roman" w:eastAsia="HGPｺﾞｼｯｸM" w:hAnsi="Times New Roman" w:cs="Times New Roman"/>
          <w:color w:val="010101"/>
          <w:kern w:val="0"/>
          <w:sz w:val="24"/>
          <w:szCs w:val="24"/>
        </w:rPr>
        <w:t xml:space="preserve">Data are presented as </w:t>
      </w:r>
      <w:r w:rsidR="003A4640" w:rsidRPr="002B361A">
        <w:rPr>
          <w:rFonts w:ascii="Times New Roman" w:eastAsia="HGPｺﾞｼｯｸM" w:hAnsi="Times New Roman" w:cs="Times New Roman"/>
          <w:kern w:val="0"/>
          <w:sz w:val="24"/>
          <w:szCs w:val="24"/>
        </w:rPr>
        <w:t xml:space="preserve">mean </w:t>
      </w:r>
      <w:r w:rsidR="003A4640" w:rsidRPr="002B361A">
        <w:rPr>
          <w:rFonts w:ascii="Times New Roman" w:hAnsi="Times New Roman" w:cs="Times New Roman"/>
          <w:sz w:val="24"/>
          <w:szCs w:val="24"/>
        </w:rPr>
        <w:t xml:space="preserve">± </w:t>
      </w:r>
      <w:r w:rsidR="003A4640" w:rsidRPr="002B361A">
        <w:rPr>
          <w:rFonts w:ascii="Times New Roman" w:eastAsia="HGPｺﾞｼｯｸM" w:hAnsi="Times New Roman" w:cs="Times New Roman"/>
          <w:kern w:val="0"/>
          <w:sz w:val="24"/>
          <w:szCs w:val="24"/>
        </w:rPr>
        <w:t>standard deviation</w:t>
      </w:r>
      <w:r w:rsidR="003A4640">
        <w:rPr>
          <w:rFonts w:ascii="Times New Roman" w:eastAsia="HGPｺﾞｼｯｸM" w:hAnsi="Times New Roman" w:cs="Times New Roman"/>
          <w:kern w:val="0"/>
          <w:sz w:val="24"/>
          <w:szCs w:val="24"/>
        </w:rPr>
        <w:t xml:space="preserve">, </w:t>
      </w:r>
      <w:r w:rsidR="003A4640" w:rsidRPr="002B361A">
        <w:rPr>
          <w:rFonts w:ascii="Times New Roman" w:eastAsia="HGPｺﾞｼｯｸM" w:hAnsi="Times New Roman" w:cs="Times New Roman"/>
          <w:kern w:val="0"/>
          <w:sz w:val="24"/>
          <w:szCs w:val="24"/>
        </w:rPr>
        <w:t>median (first and third quartiles)</w:t>
      </w:r>
      <w:r w:rsidR="003A4640">
        <w:rPr>
          <w:rFonts w:ascii="Times New Roman" w:eastAsia="HGPｺﾞｼｯｸM" w:hAnsi="Times New Roman" w:cs="Times New Roman"/>
          <w:kern w:val="0"/>
          <w:sz w:val="24"/>
          <w:szCs w:val="24"/>
        </w:rPr>
        <w:t>, or</w:t>
      </w:r>
      <w:r w:rsidR="003A4640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3A4640" w:rsidRPr="0010202F">
        <w:rPr>
          <w:rFonts w:ascii="Times New Roman" w:eastAsia="HGPｺﾞｼｯｸM" w:hAnsi="Times New Roman" w:cs="Times New Roman"/>
          <w:color w:val="010101"/>
          <w:kern w:val="0"/>
          <w:sz w:val="24"/>
          <w:szCs w:val="24"/>
        </w:rPr>
        <w:t>n</w:t>
      </w:r>
      <w:r w:rsidR="003A4640">
        <w:rPr>
          <w:rFonts w:ascii="Times New Roman" w:eastAsia="HGPｺﾞｼｯｸM" w:hAnsi="Times New Roman" w:cs="Times New Roman"/>
          <w:color w:val="010101"/>
          <w:kern w:val="0"/>
          <w:sz w:val="24"/>
          <w:szCs w:val="24"/>
        </w:rPr>
        <w:t>umber</w:t>
      </w:r>
      <w:r w:rsidR="003A4640" w:rsidRPr="0010202F">
        <w:rPr>
          <w:rFonts w:ascii="Times New Roman" w:eastAsia="HGPｺﾞｼｯｸM" w:hAnsi="Times New Roman" w:cs="Times New Roman"/>
          <w:color w:val="010101"/>
          <w:kern w:val="0"/>
          <w:sz w:val="24"/>
          <w:szCs w:val="24"/>
        </w:rPr>
        <w:t xml:space="preserve"> </w:t>
      </w:r>
      <w:r w:rsidR="003A4640">
        <w:rPr>
          <w:rFonts w:ascii="Times New Roman" w:eastAsia="HGPｺﾞｼｯｸM" w:hAnsi="Times New Roman" w:cs="Times New Roman"/>
          <w:color w:val="010101"/>
          <w:kern w:val="0"/>
          <w:sz w:val="24"/>
          <w:szCs w:val="24"/>
        </w:rPr>
        <w:lastRenderedPageBreak/>
        <w:t>(</w:t>
      </w:r>
      <w:r w:rsidR="003A4640" w:rsidRPr="0010202F">
        <w:rPr>
          <w:rFonts w:ascii="Times New Roman" w:eastAsia="HGPｺﾞｼｯｸM" w:hAnsi="Times New Roman" w:cs="Times New Roman"/>
          <w:color w:val="010101"/>
          <w:kern w:val="0"/>
          <w:sz w:val="24"/>
          <w:szCs w:val="24"/>
        </w:rPr>
        <w:t>percentage</w:t>
      </w:r>
      <w:r w:rsidR="003A4640">
        <w:rPr>
          <w:rFonts w:ascii="Times New Roman" w:eastAsia="HGPｺﾞｼｯｸM" w:hAnsi="Times New Roman" w:cs="Times New Roman"/>
          <w:color w:val="010101"/>
          <w:kern w:val="0"/>
          <w:sz w:val="24"/>
          <w:szCs w:val="24"/>
        </w:rPr>
        <w:t>).</w:t>
      </w:r>
    </w:p>
    <w:p w14:paraId="2BD58E05" w14:textId="77777777" w:rsidR="00E873BA" w:rsidRDefault="00E873BA" w:rsidP="007D6777">
      <w:pPr>
        <w:adjustRightInd w:val="0"/>
        <w:snapToGrid w:val="0"/>
        <w:spacing w:line="360" w:lineRule="auto"/>
        <w:jc w:val="left"/>
        <w:rPr>
          <w:rFonts w:ascii="Times New Roman" w:eastAsia="HGPｺﾞｼｯｸM" w:hAnsi="Times New Roman" w:cs="Times New Roman"/>
          <w:color w:val="010101"/>
          <w:kern w:val="0"/>
          <w:sz w:val="24"/>
          <w:szCs w:val="24"/>
        </w:rPr>
      </w:pPr>
    </w:p>
    <w:sectPr w:rsidR="00E873BA" w:rsidSect="00562197">
      <w:footerReference w:type="even" r:id="rId8"/>
      <w:footerReference w:type="default" r:id="rId9"/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62CF8" w14:textId="77777777" w:rsidR="0051221B" w:rsidRDefault="0051221B" w:rsidP="00DB5CAB">
      <w:r>
        <w:separator/>
      </w:r>
    </w:p>
  </w:endnote>
  <w:endnote w:type="continuationSeparator" w:id="0">
    <w:p w14:paraId="5BE2B152" w14:textId="77777777" w:rsidR="0051221B" w:rsidRDefault="0051221B" w:rsidP="00DB5CAB">
      <w:r>
        <w:continuationSeparator/>
      </w:r>
    </w:p>
  </w:endnote>
  <w:endnote w:type="continuationNotice" w:id="1">
    <w:p w14:paraId="4075D2E6" w14:textId="77777777" w:rsidR="0051221B" w:rsidRDefault="0051221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GPｺﾞｼｯｸM">
    <w:altName w:val="Yu Gothic"/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C3095F" w14:textId="77777777" w:rsidR="00312031" w:rsidRDefault="00312031" w:rsidP="00805248">
    <w:pPr>
      <w:pStyle w:val="a5"/>
      <w:framePr w:wrap="around" w:vAnchor="text" w:hAnchor="margin" w:xAlign="right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14:paraId="79C0B3EA" w14:textId="77777777" w:rsidR="00312031" w:rsidRDefault="00312031" w:rsidP="002F4F7D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B966DE" w14:textId="77777777" w:rsidR="00312031" w:rsidRPr="00436F2F" w:rsidRDefault="00312031" w:rsidP="002F4F7D">
    <w:pPr>
      <w:pStyle w:val="a5"/>
      <w:ind w:right="360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1521C5" w14:textId="77777777" w:rsidR="0051221B" w:rsidRDefault="0051221B" w:rsidP="00DB5CAB">
      <w:r>
        <w:separator/>
      </w:r>
    </w:p>
  </w:footnote>
  <w:footnote w:type="continuationSeparator" w:id="0">
    <w:p w14:paraId="195B15C9" w14:textId="77777777" w:rsidR="0051221B" w:rsidRDefault="0051221B" w:rsidP="00DB5CAB">
      <w:r>
        <w:continuationSeparator/>
      </w:r>
    </w:p>
  </w:footnote>
  <w:footnote w:type="continuationNotice" w:id="1">
    <w:p w14:paraId="266BA5FC" w14:textId="77777777" w:rsidR="0051221B" w:rsidRDefault="0051221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7E1E8D"/>
    <w:multiLevelType w:val="hybridMultilevel"/>
    <w:tmpl w:val="68285D82"/>
    <w:lvl w:ilvl="0" w:tplc="E1A64BF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7BCF34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F5CB99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CA8C57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204E14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90039B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38F4A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40C566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E30EDB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a0MDQ2NjM2trA0MjdT0lEKTi0uzszPAykwMqkFAMONIRAtAAAA"/>
    <w:docVar w:name="is_review_method" w:val="Incompatible"/>
  </w:docVars>
  <w:rsids>
    <w:rsidRoot w:val="00885C42"/>
    <w:rsid w:val="00002C67"/>
    <w:rsid w:val="000035A2"/>
    <w:rsid w:val="0000679F"/>
    <w:rsid w:val="000124C5"/>
    <w:rsid w:val="00015450"/>
    <w:rsid w:val="00015B6B"/>
    <w:rsid w:val="00016DEF"/>
    <w:rsid w:val="0001749B"/>
    <w:rsid w:val="00025DC4"/>
    <w:rsid w:val="00030BC1"/>
    <w:rsid w:val="00031B38"/>
    <w:rsid w:val="000364DC"/>
    <w:rsid w:val="000366F9"/>
    <w:rsid w:val="000435E9"/>
    <w:rsid w:val="00051D86"/>
    <w:rsid w:val="0005571D"/>
    <w:rsid w:val="00056EA7"/>
    <w:rsid w:val="00060F32"/>
    <w:rsid w:val="00066CEA"/>
    <w:rsid w:val="00067692"/>
    <w:rsid w:val="000803F8"/>
    <w:rsid w:val="00084DCF"/>
    <w:rsid w:val="00084F94"/>
    <w:rsid w:val="00085EFA"/>
    <w:rsid w:val="00091ACE"/>
    <w:rsid w:val="000A0442"/>
    <w:rsid w:val="000A15A3"/>
    <w:rsid w:val="000B1299"/>
    <w:rsid w:val="000B293A"/>
    <w:rsid w:val="000B4311"/>
    <w:rsid w:val="000B5D77"/>
    <w:rsid w:val="000B65D8"/>
    <w:rsid w:val="000B6CD8"/>
    <w:rsid w:val="000C39B7"/>
    <w:rsid w:val="000D0D37"/>
    <w:rsid w:val="000D1097"/>
    <w:rsid w:val="000D591F"/>
    <w:rsid w:val="000D6A73"/>
    <w:rsid w:val="000D7ADB"/>
    <w:rsid w:val="000D7E17"/>
    <w:rsid w:val="000E0958"/>
    <w:rsid w:val="000E1B4C"/>
    <w:rsid w:val="000E544B"/>
    <w:rsid w:val="000E7CA1"/>
    <w:rsid w:val="000F26AC"/>
    <w:rsid w:val="000F287F"/>
    <w:rsid w:val="000F36D3"/>
    <w:rsid w:val="0010202F"/>
    <w:rsid w:val="0011036B"/>
    <w:rsid w:val="00116C33"/>
    <w:rsid w:val="00117BD2"/>
    <w:rsid w:val="001207DB"/>
    <w:rsid w:val="00121561"/>
    <w:rsid w:val="00123F58"/>
    <w:rsid w:val="001277E5"/>
    <w:rsid w:val="00132AED"/>
    <w:rsid w:val="00133D3E"/>
    <w:rsid w:val="0013480D"/>
    <w:rsid w:val="00140EF2"/>
    <w:rsid w:val="00142A86"/>
    <w:rsid w:val="00146CD2"/>
    <w:rsid w:val="00147F39"/>
    <w:rsid w:val="00151334"/>
    <w:rsid w:val="00152883"/>
    <w:rsid w:val="00152E19"/>
    <w:rsid w:val="00155495"/>
    <w:rsid w:val="00161DAF"/>
    <w:rsid w:val="00162314"/>
    <w:rsid w:val="00162406"/>
    <w:rsid w:val="00163D33"/>
    <w:rsid w:val="00164184"/>
    <w:rsid w:val="00164915"/>
    <w:rsid w:val="00172CBF"/>
    <w:rsid w:val="0017522D"/>
    <w:rsid w:val="00176816"/>
    <w:rsid w:val="00177730"/>
    <w:rsid w:val="001815DF"/>
    <w:rsid w:val="00183E10"/>
    <w:rsid w:val="00186881"/>
    <w:rsid w:val="00192501"/>
    <w:rsid w:val="0019390B"/>
    <w:rsid w:val="00197551"/>
    <w:rsid w:val="001A0EF7"/>
    <w:rsid w:val="001A1475"/>
    <w:rsid w:val="001A4257"/>
    <w:rsid w:val="001A62B0"/>
    <w:rsid w:val="001A7852"/>
    <w:rsid w:val="001B31F0"/>
    <w:rsid w:val="001B45EB"/>
    <w:rsid w:val="001B71B8"/>
    <w:rsid w:val="001C0995"/>
    <w:rsid w:val="001C40F3"/>
    <w:rsid w:val="001D2702"/>
    <w:rsid w:val="001D298F"/>
    <w:rsid w:val="001D6EA4"/>
    <w:rsid w:val="001E2672"/>
    <w:rsid w:val="001F125E"/>
    <w:rsid w:val="001F309C"/>
    <w:rsid w:val="001F5906"/>
    <w:rsid w:val="001F69CA"/>
    <w:rsid w:val="002008C3"/>
    <w:rsid w:val="00201B22"/>
    <w:rsid w:val="00201F2F"/>
    <w:rsid w:val="00211C93"/>
    <w:rsid w:val="002128DA"/>
    <w:rsid w:val="0021298C"/>
    <w:rsid w:val="00214C15"/>
    <w:rsid w:val="00214E80"/>
    <w:rsid w:val="0022124B"/>
    <w:rsid w:val="00223B70"/>
    <w:rsid w:val="00224034"/>
    <w:rsid w:val="00226DDE"/>
    <w:rsid w:val="00230C26"/>
    <w:rsid w:val="002340B1"/>
    <w:rsid w:val="00235C6D"/>
    <w:rsid w:val="002375B3"/>
    <w:rsid w:val="00237803"/>
    <w:rsid w:val="00247032"/>
    <w:rsid w:val="002474FD"/>
    <w:rsid w:val="002476B5"/>
    <w:rsid w:val="00247BA6"/>
    <w:rsid w:val="00247C84"/>
    <w:rsid w:val="0025221D"/>
    <w:rsid w:val="0025345F"/>
    <w:rsid w:val="002550CA"/>
    <w:rsid w:val="002550CF"/>
    <w:rsid w:val="00262167"/>
    <w:rsid w:val="00263015"/>
    <w:rsid w:val="00263573"/>
    <w:rsid w:val="00263EEF"/>
    <w:rsid w:val="002702D8"/>
    <w:rsid w:val="00271055"/>
    <w:rsid w:val="0027172D"/>
    <w:rsid w:val="002718A1"/>
    <w:rsid w:val="00274D17"/>
    <w:rsid w:val="002751B5"/>
    <w:rsid w:val="00275630"/>
    <w:rsid w:val="00277289"/>
    <w:rsid w:val="002776AA"/>
    <w:rsid w:val="002850F4"/>
    <w:rsid w:val="00285DE0"/>
    <w:rsid w:val="0029090E"/>
    <w:rsid w:val="00290C5F"/>
    <w:rsid w:val="00291658"/>
    <w:rsid w:val="002928EE"/>
    <w:rsid w:val="002A174B"/>
    <w:rsid w:val="002A5F22"/>
    <w:rsid w:val="002A7919"/>
    <w:rsid w:val="002B1257"/>
    <w:rsid w:val="002B2131"/>
    <w:rsid w:val="002B2665"/>
    <w:rsid w:val="002B54ED"/>
    <w:rsid w:val="002B7F13"/>
    <w:rsid w:val="002C1C43"/>
    <w:rsid w:val="002C46AF"/>
    <w:rsid w:val="002C47A5"/>
    <w:rsid w:val="002C5C65"/>
    <w:rsid w:val="002C6A16"/>
    <w:rsid w:val="002D19F3"/>
    <w:rsid w:val="002D2593"/>
    <w:rsid w:val="002D2E6B"/>
    <w:rsid w:val="002D79A3"/>
    <w:rsid w:val="002E1DDA"/>
    <w:rsid w:val="002F0008"/>
    <w:rsid w:val="002F034B"/>
    <w:rsid w:val="002F0418"/>
    <w:rsid w:val="002F2F13"/>
    <w:rsid w:val="002F444F"/>
    <w:rsid w:val="002F4F7D"/>
    <w:rsid w:val="002F7485"/>
    <w:rsid w:val="0030249D"/>
    <w:rsid w:val="00312031"/>
    <w:rsid w:val="00312D4C"/>
    <w:rsid w:val="00314641"/>
    <w:rsid w:val="003217A3"/>
    <w:rsid w:val="00325220"/>
    <w:rsid w:val="00331910"/>
    <w:rsid w:val="003339D9"/>
    <w:rsid w:val="00340DBD"/>
    <w:rsid w:val="00346F5D"/>
    <w:rsid w:val="00347AE4"/>
    <w:rsid w:val="00362ADF"/>
    <w:rsid w:val="00363826"/>
    <w:rsid w:val="00365CB9"/>
    <w:rsid w:val="003738CB"/>
    <w:rsid w:val="00376DED"/>
    <w:rsid w:val="00382977"/>
    <w:rsid w:val="00383B33"/>
    <w:rsid w:val="00387FF1"/>
    <w:rsid w:val="00391AC6"/>
    <w:rsid w:val="00393625"/>
    <w:rsid w:val="00393E29"/>
    <w:rsid w:val="00394E78"/>
    <w:rsid w:val="003A0811"/>
    <w:rsid w:val="003A4640"/>
    <w:rsid w:val="003A5342"/>
    <w:rsid w:val="003B79F4"/>
    <w:rsid w:val="003C32D4"/>
    <w:rsid w:val="003C602E"/>
    <w:rsid w:val="003D3274"/>
    <w:rsid w:val="003D3522"/>
    <w:rsid w:val="003D46CF"/>
    <w:rsid w:val="003E0FC6"/>
    <w:rsid w:val="003E3009"/>
    <w:rsid w:val="003E385D"/>
    <w:rsid w:val="003E3919"/>
    <w:rsid w:val="003E3EB7"/>
    <w:rsid w:val="003E4305"/>
    <w:rsid w:val="003E6774"/>
    <w:rsid w:val="003F2467"/>
    <w:rsid w:val="003F2997"/>
    <w:rsid w:val="00400080"/>
    <w:rsid w:val="00400506"/>
    <w:rsid w:val="00400588"/>
    <w:rsid w:val="00400BD5"/>
    <w:rsid w:val="0040485E"/>
    <w:rsid w:val="00406CFC"/>
    <w:rsid w:val="0041432A"/>
    <w:rsid w:val="0041648A"/>
    <w:rsid w:val="004205C4"/>
    <w:rsid w:val="00421130"/>
    <w:rsid w:val="004229AB"/>
    <w:rsid w:val="00425031"/>
    <w:rsid w:val="00426085"/>
    <w:rsid w:val="00427148"/>
    <w:rsid w:val="00432338"/>
    <w:rsid w:val="00436F2F"/>
    <w:rsid w:val="00441F64"/>
    <w:rsid w:val="004506D5"/>
    <w:rsid w:val="00452319"/>
    <w:rsid w:val="00452AB2"/>
    <w:rsid w:val="00453622"/>
    <w:rsid w:val="00456A0B"/>
    <w:rsid w:val="00457741"/>
    <w:rsid w:val="004619DE"/>
    <w:rsid w:val="00461D27"/>
    <w:rsid w:val="004626C5"/>
    <w:rsid w:val="00470503"/>
    <w:rsid w:val="00472002"/>
    <w:rsid w:val="00481150"/>
    <w:rsid w:val="00484687"/>
    <w:rsid w:val="0048496D"/>
    <w:rsid w:val="0048543B"/>
    <w:rsid w:val="00486BB6"/>
    <w:rsid w:val="0048792B"/>
    <w:rsid w:val="00487AE0"/>
    <w:rsid w:val="004A580F"/>
    <w:rsid w:val="004B074D"/>
    <w:rsid w:val="004B1158"/>
    <w:rsid w:val="004B3F69"/>
    <w:rsid w:val="004B53C8"/>
    <w:rsid w:val="004B5E4C"/>
    <w:rsid w:val="004C36AB"/>
    <w:rsid w:val="004C3779"/>
    <w:rsid w:val="004C54E5"/>
    <w:rsid w:val="004C5923"/>
    <w:rsid w:val="004C6D83"/>
    <w:rsid w:val="004D1AF1"/>
    <w:rsid w:val="004D33BF"/>
    <w:rsid w:val="004E0D70"/>
    <w:rsid w:val="004E1F1D"/>
    <w:rsid w:val="004E3521"/>
    <w:rsid w:val="004E616F"/>
    <w:rsid w:val="004F1263"/>
    <w:rsid w:val="004F23FC"/>
    <w:rsid w:val="004F300F"/>
    <w:rsid w:val="004F3B55"/>
    <w:rsid w:val="004F5A8F"/>
    <w:rsid w:val="00505358"/>
    <w:rsid w:val="0051221B"/>
    <w:rsid w:val="00514138"/>
    <w:rsid w:val="005152F1"/>
    <w:rsid w:val="005173A5"/>
    <w:rsid w:val="00521AB4"/>
    <w:rsid w:val="005235AE"/>
    <w:rsid w:val="00523FBE"/>
    <w:rsid w:val="00525121"/>
    <w:rsid w:val="00527313"/>
    <w:rsid w:val="005275B7"/>
    <w:rsid w:val="00530E5D"/>
    <w:rsid w:val="00532604"/>
    <w:rsid w:val="005334B7"/>
    <w:rsid w:val="00533E60"/>
    <w:rsid w:val="00534AF2"/>
    <w:rsid w:val="00540F33"/>
    <w:rsid w:val="0054249F"/>
    <w:rsid w:val="00542557"/>
    <w:rsid w:val="00544238"/>
    <w:rsid w:val="00550ACB"/>
    <w:rsid w:val="00552037"/>
    <w:rsid w:val="005535C6"/>
    <w:rsid w:val="00562197"/>
    <w:rsid w:val="00562D1E"/>
    <w:rsid w:val="00565ECC"/>
    <w:rsid w:val="00571AD6"/>
    <w:rsid w:val="00571C67"/>
    <w:rsid w:val="0057315E"/>
    <w:rsid w:val="00573809"/>
    <w:rsid w:val="005747A4"/>
    <w:rsid w:val="00576405"/>
    <w:rsid w:val="00580818"/>
    <w:rsid w:val="005833AD"/>
    <w:rsid w:val="005833D5"/>
    <w:rsid w:val="00590636"/>
    <w:rsid w:val="00590FE3"/>
    <w:rsid w:val="005961B5"/>
    <w:rsid w:val="005975D2"/>
    <w:rsid w:val="005A25B4"/>
    <w:rsid w:val="005A4247"/>
    <w:rsid w:val="005A6FB6"/>
    <w:rsid w:val="005B4099"/>
    <w:rsid w:val="005B4187"/>
    <w:rsid w:val="005B60FD"/>
    <w:rsid w:val="005B74ED"/>
    <w:rsid w:val="005B7721"/>
    <w:rsid w:val="005B7DCD"/>
    <w:rsid w:val="005C617D"/>
    <w:rsid w:val="005C6DA7"/>
    <w:rsid w:val="005C6EBC"/>
    <w:rsid w:val="005D12CE"/>
    <w:rsid w:val="005D19DC"/>
    <w:rsid w:val="005D2F09"/>
    <w:rsid w:val="005D3366"/>
    <w:rsid w:val="005D3E57"/>
    <w:rsid w:val="005D6E51"/>
    <w:rsid w:val="005E14E8"/>
    <w:rsid w:val="005E224B"/>
    <w:rsid w:val="005E2E0D"/>
    <w:rsid w:val="005F0609"/>
    <w:rsid w:val="005F726B"/>
    <w:rsid w:val="005F772A"/>
    <w:rsid w:val="005F7AD6"/>
    <w:rsid w:val="00611355"/>
    <w:rsid w:val="006264F8"/>
    <w:rsid w:val="006334AC"/>
    <w:rsid w:val="00635AD5"/>
    <w:rsid w:val="00636287"/>
    <w:rsid w:val="00636C77"/>
    <w:rsid w:val="006434C4"/>
    <w:rsid w:val="00643F0F"/>
    <w:rsid w:val="00646ED7"/>
    <w:rsid w:val="00656A57"/>
    <w:rsid w:val="006577EB"/>
    <w:rsid w:val="006615EF"/>
    <w:rsid w:val="0067540A"/>
    <w:rsid w:val="006778AD"/>
    <w:rsid w:val="00682B5B"/>
    <w:rsid w:val="00684384"/>
    <w:rsid w:val="0069098A"/>
    <w:rsid w:val="00693DC3"/>
    <w:rsid w:val="006942E8"/>
    <w:rsid w:val="006946CD"/>
    <w:rsid w:val="00695767"/>
    <w:rsid w:val="006A4DA2"/>
    <w:rsid w:val="006A5C2F"/>
    <w:rsid w:val="006B174C"/>
    <w:rsid w:val="006B25D2"/>
    <w:rsid w:val="006C0475"/>
    <w:rsid w:val="006C5F11"/>
    <w:rsid w:val="006C71A6"/>
    <w:rsid w:val="006D10FE"/>
    <w:rsid w:val="006E1A34"/>
    <w:rsid w:val="006E479D"/>
    <w:rsid w:val="006E5A2B"/>
    <w:rsid w:val="006E6718"/>
    <w:rsid w:val="006E67BA"/>
    <w:rsid w:val="006F0A3F"/>
    <w:rsid w:val="006F203B"/>
    <w:rsid w:val="006F24B6"/>
    <w:rsid w:val="006F5875"/>
    <w:rsid w:val="0070583D"/>
    <w:rsid w:val="00712832"/>
    <w:rsid w:val="00714245"/>
    <w:rsid w:val="00715686"/>
    <w:rsid w:val="00723B38"/>
    <w:rsid w:val="00724DF5"/>
    <w:rsid w:val="00725D3A"/>
    <w:rsid w:val="00730EED"/>
    <w:rsid w:val="007323C4"/>
    <w:rsid w:val="00736916"/>
    <w:rsid w:val="007476D1"/>
    <w:rsid w:val="0075171B"/>
    <w:rsid w:val="0075241F"/>
    <w:rsid w:val="00753F5D"/>
    <w:rsid w:val="007604D3"/>
    <w:rsid w:val="00764945"/>
    <w:rsid w:val="00764B8E"/>
    <w:rsid w:val="00767B80"/>
    <w:rsid w:val="00773779"/>
    <w:rsid w:val="00774E83"/>
    <w:rsid w:val="00781873"/>
    <w:rsid w:val="00783443"/>
    <w:rsid w:val="00791724"/>
    <w:rsid w:val="00793214"/>
    <w:rsid w:val="00796F55"/>
    <w:rsid w:val="007A61DD"/>
    <w:rsid w:val="007B349F"/>
    <w:rsid w:val="007B5F44"/>
    <w:rsid w:val="007B729F"/>
    <w:rsid w:val="007C155C"/>
    <w:rsid w:val="007C2602"/>
    <w:rsid w:val="007C3315"/>
    <w:rsid w:val="007D257C"/>
    <w:rsid w:val="007D6777"/>
    <w:rsid w:val="007D72B8"/>
    <w:rsid w:val="007E04B0"/>
    <w:rsid w:val="007E6D8D"/>
    <w:rsid w:val="007E70D2"/>
    <w:rsid w:val="007E76AB"/>
    <w:rsid w:val="007F00B7"/>
    <w:rsid w:val="007F20E8"/>
    <w:rsid w:val="007F478A"/>
    <w:rsid w:val="007F7E99"/>
    <w:rsid w:val="00800D3A"/>
    <w:rsid w:val="00801241"/>
    <w:rsid w:val="00802043"/>
    <w:rsid w:val="00802ACB"/>
    <w:rsid w:val="00805248"/>
    <w:rsid w:val="00806BBA"/>
    <w:rsid w:val="008107B1"/>
    <w:rsid w:val="0082162C"/>
    <w:rsid w:val="0082246E"/>
    <w:rsid w:val="00827E16"/>
    <w:rsid w:val="00832E9F"/>
    <w:rsid w:val="008352D6"/>
    <w:rsid w:val="00843575"/>
    <w:rsid w:val="00844BB9"/>
    <w:rsid w:val="0084572B"/>
    <w:rsid w:val="0084587D"/>
    <w:rsid w:val="0085188F"/>
    <w:rsid w:val="0085588D"/>
    <w:rsid w:val="0085798A"/>
    <w:rsid w:val="008672EB"/>
    <w:rsid w:val="008674EF"/>
    <w:rsid w:val="00870207"/>
    <w:rsid w:val="00872A1D"/>
    <w:rsid w:val="00873E0F"/>
    <w:rsid w:val="008754D9"/>
    <w:rsid w:val="00876A94"/>
    <w:rsid w:val="00876F70"/>
    <w:rsid w:val="00880B8E"/>
    <w:rsid w:val="00884789"/>
    <w:rsid w:val="00885696"/>
    <w:rsid w:val="00885C42"/>
    <w:rsid w:val="00885CA6"/>
    <w:rsid w:val="00890E87"/>
    <w:rsid w:val="00891A17"/>
    <w:rsid w:val="00891BF9"/>
    <w:rsid w:val="008933F5"/>
    <w:rsid w:val="0089366A"/>
    <w:rsid w:val="0089416F"/>
    <w:rsid w:val="00896A12"/>
    <w:rsid w:val="008A1B2D"/>
    <w:rsid w:val="008A6EDC"/>
    <w:rsid w:val="008A7451"/>
    <w:rsid w:val="008B04BD"/>
    <w:rsid w:val="008B17BA"/>
    <w:rsid w:val="008B1AFC"/>
    <w:rsid w:val="008B29A8"/>
    <w:rsid w:val="008C0509"/>
    <w:rsid w:val="008C088B"/>
    <w:rsid w:val="008C0BEE"/>
    <w:rsid w:val="008C2787"/>
    <w:rsid w:val="008C4831"/>
    <w:rsid w:val="008C591E"/>
    <w:rsid w:val="008C6846"/>
    <w:rsid w:val="008D06CE"/>
    <w:rsid w:val="008D67D3"/>
    <w:rsid w:val="008E64A2"/>
    <w:rsid w:val="008E7087"/>
    <w:rsid w:val="008F0673"/>
    <w:rsid w:val="008F173E"/>
    <w:rsid w:val="008F4CD4"/>
    <w:rsid w:val="009008F2"/>
    <w:rsid w:val="009034BF"/>
    <w:rsid w:val="00905A7D"/>
    <w:rsid w:val="0091618D"/>
    <w:rsid w:val="00917EB5"/>
    <w:rsid w:val="009217B7"/>
    <w:rsid w:val="00923978"/>
    <w:rsid w:val="00924FCE"/>
    <w:rsid w:val="00930ED5"/>
    <w:rsid w:val="009313DB"/>
    <w:rsid w:val="00931426"/>
    <w:rsid w:val="0093143A"/>
    <w:rsid w:val="00935713"/>
    <w:rsid w:val="00941541"/>
    <w:rsid w:val="00941E9B"/>
    <w:rsid w:val="00942AC9"/>
    <w:rsid w:val="0094400A"/>
    <w:rsid w:val="009444F3"/>
    <w:rsid w:val="0094792C"/>
    <w:rsid w:val="009509D0"/>
    <w:rsid w:val="009531C8"/>
    <w:rsid w:val="00955CE4"/>
    <w:rsid w:val="009565FB"/>
    <w:rsid w:val="009576C0"/>
    <w:rsid w:val="00961AA5"/>
    <w:rsid w:val="00962378"/>
    <w:rsid w:val="00963609"/>
    <w:rsid w:val="009660C4"/>
    <w:rsid w:val="00966365"/>
    <w:rsid w:val="0096681E"/>
    <w:rsid w:val="00973D14"/>
    <w:rsid w:val="00980D5C"/>
    <w:rsid w:val="00990B0F"/>
    <w:rsid w:val="009918AC"/>
    <w:rsid w:val="009933D1"/>
    <w:rsid w:val="009A53AD"/>
    <w:rsid w:val="009A65DC"/>
    <w:rsid w:val="009B036E"/>
    <w:rsid w:val="009B08C9"/>
    <w:rsid w:val="009B1A52"/>
    <w:rsid w:val="009B3460"/>
    <w:rsid w:val="009B579E"/>
    <w:rsid w:val="009C0038"/>
    <w:rsid w:val="009C225B"/>
    <w:rsid w:val="009D0104"/>
    <w:rsid w:val="009D0175"/>
    <w:rsid w:val="009E035A"/>
    <w:rsid w:val="009E2612"/>
    <w:rsid w:val="009E4198"/>
    <w:rsid w:val="009E5A4E"/>
    <w:rsid w:val="009E6754"/>
    <w:rsid w:val="009F00B8"/>
    <w:rsid w:val="009F118E"/>
    <w:rsid w:val="009F1E43"/>
    <w:rsid w:val="009F2221"/>
    <w:rsid w:val="009F3F65"/>
    <w:rsid w:val="009F5724"/>
    <w:rsid w:val="009F7CC1"/>
    <w:rsid w:val="00A03F7D"/>
    <w:rsid w:val="00A07DA3"/>
    <w:rsid w:val="00A11094"/>
    <w:rsid w:val="00A1300E"/>
    <w:rsid w:val="00A1554A"/>
    <w:rsid w:val="00A15844"/>
    <w:rsid w:val="00A213DD"/>
    <w:rsid w:val="00A243F9"/>
    <w:rsid w:val="00A30D5A"/>
    <w:rsid w:val="00A30EEA"/>
    <w:rsid w:val="00A37712"/>
    <w:rsid w:val="00A40A36"/>
    <w:rsid w:val="00A4261A"/>
    <w:rsid w:val="00A46EC0"/>
    <w:rsid w:val="00A506B3"/>
    <w:rsid w:val="00A645FF"/>
    <w:rsid w:val="00A82406"/>
    <w:rsid w:val="00A837EC"/>
    <w:rsid w:val="00A84541"/>
    <w:rsid w:val="00A8664D"/>
    <w:rsid w:val="00A938B4"/>
    <w:rsid w:val="00A949E0"/>
    <w:rsid w:val="00A94BAC"/>
    <w:rsid w:val="00A96DB7"/>
    <w:rsid w:val="00AA1BF5"/>
    <w:rsid w:val="00AA5F6E"/>
    <w:rsid w:val="00AA6472"/>
    <w:rsid w:val="00AA6972"/>
    <w:rsid w:val="00AA6D5E"/>
    <w:rsid w:val="00AB04A7"/>
    <w:rsid w:val="00AB15C1"/>
    <w:rsid w:val="00AB22CC"/>
    <w:rsid w:val="00AB5EE8"/>
    <w:rsid w:val="00AB61E8"/>
    <w:rsid w:val="00AC09FB"/>
    <w:rsid w:val="00AC0A0B"/>
    <w:rsid w:val="00AC35DB"/>
    <w:rsid w:val="00AC47C7"/>
    <w:rsid w:val="00AC6FC1"/>
    <w:rsid w:val="00AC766C"/>
    <w:rsid w:val="00AC7D73"/>
    <w:rsid w:val="00AD0A27"/>
    <w:rsid w:val="00AD2508"/>
    <w:rsid w:val="00AD39C2"/>
    <w:rsid w:val="00AD4FF8"/>
    <w:rsid w:val="00AD7EBD"/>
    <w:rsid w:val="00AE00BC"/>
    <w:rsid w:val="00AE0BA9"/>
    <w:rsid w:val="00AE6844"/>
    <w:rsid w:val="00AF032A"/>
    <w:rsid w:val="00AF1E56"/>
    <w:rsid w:val="00AF4285"/>
    <w:rsid w:val="00AF5652"/>
    <w:rsid w:val="00B040AE"/>
    <w:rsid w:val="00B06870"/>
    <w:rsid w:val="00B06B3B"/>
    <w:rsid w:val="00B07B85"/>
    <w:rsid w:val="00B20210"/>
    <w:rsid w:val="00B236A6"/>
    <w:rsid w:val="00B253FD"/>
    <w:rsid w:val="00B265F6"/>
    <w:rsid w:val="00B2701A"/>
    <w:rsid w:val="00B308F5"/>
    <w:rsid w:val="00B36566"/>
    <w:rsid w:val="00B417C5"/>
    <w:rsid w:val="00B41B4A"/>
    <w:rsid w:val="00B41EA5"/>
    <w:rsid w:val="00B437A4"/>
    <w:rsid w:val="00B43A49"/>
    <w:rsid w:val="00B460D2"/>
    <w:rsid w:val="00B4783D"/>
    <w:rsid w:val="00B5187B"/>
    <w:rsid w:val="00B51AE7"/>
    <w:rsid w:val="00B5462F"/>
    <w:rsid w:val="00B6066F"/>
    <w:rsid w:val="00B60983"/>
    <w:rsid w:val="00B60E02"/>
    <w:rsid w:val="00B610A9"/>
    <w:rsid w:val="00B62F17"/>
    <w:rsid w:val="00B63B53"/>
    <w:rsid w:val="00B65ABD"/>
    <w:rsid w:val="00B67B10"/>
    <w:rsid w:val="00B70396"/>
    <w:rsid w:val="00B71775"/>
    <w:rsid w:val="00B73E0B"/>
    <w:rsid w:val="00B74838"/>
    <w:rsid w:val="00B76C2B"/>
    <w:rsid w:val="00B77C8C"/>
    <w:rsid w:val="00B8119F"/>
    <w:rsid w:val="00B82CB9"/>
    <w:rsid w:val="00B87149"/>
    <w:rsid w:val="00B91823"/>
    <w:rsid w:val="00B93C0E"/>
    <w:rsid w:val="00B941A2"/>
    <w:rsid w:val="00B951C1"/>
    <w:rsid w:val="00BA0603"/>
    <w:rsid w:val="00BA191F"/>
    <w:rsid w:val="00BA1950"/>
    <w:rsid w:val="00BA28ED"/>
    <w:rsid w:val="00BA2C17"/>
    <w:rsid w:val="00BB06B4"/>
    <w:rsid w:val="00BB1F07"/>
    <w:rsid w:val="00BB2775"/>
    <w:rsid w:val="00BB2909"/>
    <w:rsid w:val="00BB4149"/>
    <w:rsid w:val="00BB75B6"/>
    <w:rsid w:val="00BC1016"/>
    <w:rsid w:val="00BC1129"/>
    <w:rsid w:val="00BC11F0"/>
    <w:rsid w:val="00BC49CD"/>
    <w:rsid w:val="00BC5CE2"/>
    <w:rsid w:val="00BD376C"/>
    <w:rsid w:val="00BD3ED6"/>
    <w:rsid w:val="00BD5323"/>
    <w:rsid w:val="00BD5BD2"/>
    <w:rsid w:val="00BD7B30"/>
    <w:rsid w:val="00BE2A01"/>
    <w:rsid w:val="00BE38C0"/>
    <w:rsid w:val="00BE6759"/>
    <w:rsid w:val="00BE75D8"/>
    <w:rsid w:val="00BF0E47"/>
    <w:rsid w:val="00BF6F9B"/>
    <w:rsid w:val="00C015EF"/>
    <w:rsid w:val="00C01F46"/>
    <w:rsid w:val="00C155FF"/>
    <w:rsid w:val="00C25923"/>
    <w:rsid w:val="00C26D0D"/>
    <w:rsid w:val="00C37199"/>
    <w:rsid w:val="00C37CA2"/>
    <w:rsid w:val="00C4159D"/>
    <w:rsid w:val="00C419B0"/>
    <w:rsid w:val="00C4210A"/>
    <w:rsid w:val="00C44168"/>
    <w:rsid w:val="00C46C58"/>
    <w:rsid w:val="00C4781A"/>
    <w:rsid w:val="00C538E8"/>
    <w:rsid w:val="00C55699"/>
    <w:rsid w:val="00C562EB"/>
    <w:rsid w:val="00C60646"/>
    <w:rsid w:val="00C6109A"/>
    <w:rsid w:val="00C610DD"/>
    <w:rsid w:val="00C618FA"/>
    <w:rsid w:val="00C627CF"/>
    <w:rsid w:val="00C629E7"/>
    <w:rsid w:val="00C6334B"/>
    <w:rsid w:val="00C639CF"/>
    <w:rsid w:val="00C64017"/>
    <w:rsid w:val="00C6413F"/>
    <w:rsid w:val="00C64AE7"/>
    <w:rsid w:val="00C64F96"/>
    <w:rsid w:val="00C66BA7"/>
    <w:rsid w:val="00C67252"/>
    <w:rsid w:val="00C7278D"/>
    <w:rsid w:val="00C75933"/>
    <w:rsid w:val="00C7615C"/>
    <w:rsid w:val="00C77160"/>
    <w:rsid w:val="00C813F7"/>
    <w:rsid w:val="00C832C3"/>
    <w:rsid w:val="00C844BD"/>
    <w:rsid w:val="00C84B80"/>
    <w:rsid w:val="00C85ADB"/>
    <w:rsid w:val="00C902D9"/>
    <w:rsid w:val="00C912FB"/>
    <w:rsid w:val="00C92621"/>
    <w:rsid w:val="00C93C77"/>
    <w:rsid w:val="00C95D2A"/>
    <w:rsid w:val="00C97F93"/>
    <w:rsid w:val="00CA2A2A"/>
    <w:rsid w:val="00CB403E"/>
    <w:rsid w:val="00CC5079"/>
    <w:rsid w:val="00CC6754"/>
    <w:rsid w:val="00CC7861"/>
    <w:rsid w:val="00CD06D1"/>
    <w:rsid w:val="00CD2B7B"/>
    <w:rsid w:val="00CD397F"/>
    <w:rsid w:val="00CD6D3F"/>
    <w:rsid w:val="00CD6D72"/>
    <w:rsid w:val="00CE056C"/>
    <w:rsid w:val="00CE4860"/>
    <w:rsid w:val="00CE6273"/>
    <w:rsid w:val="00CE7905"/>
    <w:rsid w:val="00CF434E"/>
    <w:rsid w:val="00CF60E4"/>
    <w:rsid w:val="00CF7387"/>
    <w:rsid w:val="00D11C1E"/>
    <w:rsid w:val="00D20503"/>
    <w:rsid w:val="00D209C6"/>
    <w:rsid w:val="00D22673"/>
    <w:rsid w:val="00D24C24"/>
    <w:rsid w:val="00D25269"/>
    <w:rsid w:val="00D266A9"/>
    <w:rsid w:val="00D2683A"/>
    <w:rsid w:val="00D30410"/>
    <w:rsid w:val="00D345FC"/>
    <w:rsid w:val="00D36494"/>
    <w:rsid w:val="00D46C33"/>
    <w:rsid w:val="00D4727D"/>
    <w:rsid w:val="00D50AEA"/>
    <w:rsid w:val="00D51DA9"/>
    <w:rsid w:val="00D5469B"/>
    <w:rsid w:val="00D56D03"/>
    <w:rsid w:val="00D5756A"/>
    <w:rsid w:val="00D6242E"/>
    <w:rsid w:val="00D727C9"/>
    <w:rsid w:val="00D72A72"/>
    <w:rsid w:val="00D775FA"/>
    <w:rsid w:val="00D8065E"/>
    <w:rsid w:val="00D868F1"/>
    <w:rsid w:val="00D92424"/>
    <w:rsid w:val="00D959F7"/>
    <w:rsid w:val="00D97E24"/>
    <w:rsid w:val="00DA7071"/>
    <w:rsid w:val="00DB3B1B"/>
    <w:rsid w:val="00DB5CAB"/>
    <w:rsid w:val="00DC0C26"/>
    <w:rsid w:val="00DC0DC7"/>
    <w:rsid w:val="00DC3769"/>
    <w:rsid w:val="00DD46A7"/>
    <w:rsid w:val="00DD5329"/>
    <w:rsid w:val="00DD534D"/>
    <w:rsid w:val="00DE23DB"/>
    <w:rsid w:val="00DE4BF0"/>
    <w:rsid w:val="00DE52E2"/>
    <w:rsid w:val="00DE6C7F"/>
    <w:rsid w:val="00DF343D"/>
    <w:rsid w:val="00DF5740"/>
    <w:rsid w:val="00DF6F61"/>
    <w:rsid w:val="00DF761C"/>
    <w:rsid w:val="00E02559"/>
    <w:rsid w:val="00E035B1"/>
    <w:rsid w:val="00E06D86"/>
    <w:rsid w:val="00E10745"/>
    <w:rsid w:val="00E12D3F"/>
    <w:rsid w:val="00E14257"/>
    <w:rsid w:val="00E14CE2"/>
    <w:rsid w:val="00E20A08"/>
    <w:rsid w:val="00E2626B"/>
    <w:rsid w:val="00E326A2"/>
    <w:rsid w:val="00E33117"/>
    <w:rsid w:val="00E334FF"/>
    <w:rsid w:val="00E37604"/>
    <w:rsid w:val="00E400FA"/>
    <w:rsid w:val="00E41ADD"/>
    <w:rsid w:val="00E4585D"/>
    <w:rsid w:val="00E5346A"/>
    <w:rsid w:val="00E54151"/>
    <w:rsid w:val="00E5415E"/>
    <w:rsid w:val="00E56E72"/>
    <w:rsid w:val="00E60D42"/>
    <w:rsid w:val="00E618DD"/>
    <w:rsid w:val="00E63E8A"/>
    <w:rsid w:val="00E65CD4"/>
    <w:rsid w:val="00E711BE"/>
    <w:rsid w:val="00E75440"/>
    <w:rsid w:val="00E76D5A"/>
    <w:rsid w:val="00E82D30"/>
    <w:rsid w:val="00E83269"/>
    <w:rsid w:val="00E848A1"/>
    <w:rsid w:val="00E873BA"/>
    <w:rsid w:val="00E87BA8"/>
    <w:rsid w:val="00E95F3A"/>
    <w:rsid w:val="00E96E1E"/>
    <w:rsid w:val="00E96F1F"/>
    <w:rsid w:val="00E97AC6"/>
    <w:rsid w:val="00E97F2F"/>
    <w:rsid w:val="00EA14B0"/>
    <w:rsid w:val="00EA17F4"/>
    <w:rsid w:val="00EA3565"/>
    <w:rsid w:val="00EB0E7D"/>
    <w:rsid w:val="00EB115E"/>
    <w:rsid w:val="00EC5423"/>
    <w:rsid w:val="00ED2AE1"/>
    <w:rsid w:val="00ED331B"/>
    <w:rsid w:val="00ED49B0"/>
    <w:rsid w:val="00ED7C7C"/>
    <w:rsid w:val="00EE3F13"/>
    <w:rsid w:val="00EE4028"/>
    <w:rsid w:val="00EE486A"/>
    <w:rsid w:val="00EE6C7C"/>
    <w:rsid w:val="00EF0BED"/>
    <w:rsid w:val="00EF26A6"/>
    <w:rsid w:val="00EF544E"/>
    <w:rsid w:val="00F00A90"/>
    <w:rsid w:val="00F01C53"/>
    <w:rsid w:val="00F11464"/>
    <w:rsid w:val="00F15D48"/>
    <w:rsid w:val="00F21E37"/>
    <w:rsid w:val="00F264DA"/>
    <w:rsid w:val="00F306CC"/>
    <w:rsid w:val="00F3150D"/>
    <w:rsid w:val="00F3206B"/>
    <w:rsid w:val="00F345B7"/>
    <w:rsid w:val="00F406DE"/>
    <w:rsid w:val="00F41A6F"/>
    <w:rsid w:val="00F426D0"/>
    <w:rsid w:val="00F43666"/>
    <w:rsid w:val="00F43C6A"/>
    <w:rsid w:val="00F4765D"/>
    <w:rsid w:val="00F50396"/>
    <w:rsid w:val="00F51049"/>
    <w:rsid w:val="00F53522"/>
    <w:rsid w:val="00F55584"/>
    <w:rsid w:val="00F60D61"/>
    <w:rsid w:val="00F61E45"/>
    <w:rsid w:val="00F62FBC"/>
    <w:rsid w:val="00F651EB"/>
    <w:rsid w:val="00F655B0"/>
    <w:rsid w:val="00F660A5"/>
    <w:rsid w:val="00F70FB4"/>
    <w:rsid w:val="00F72992"/>
    <w:rsid w:val="00F73062"/>
    <w:rsid w:val="00F768BF"/>
    <w:rsid w:val="00F76EAD"/>
    <w:rsid w:val="00F7724F"/>
    <w:rsid w:val="00F77561"/>
    <w:rsid w:val="00F8026D"/>
    <w:rsid w:val="00F82CEA"/>
    <w:rsid w:val="00F83E0A"/>
    <w:rsid w:val="00F85582"/>
    <w:rsid w:val="00F87D88"/>
    <w:rsid w:val="00F9338D"/>
    <w:rsid w:val="00F95C33"/>
    <w:rsid w:val="00F96BEE"/>
    <w:rsid w:val="00FA262F"/>
    <w:rsid w:val="00FA772E"/>
    <w:rsid w:val="00FB46D5"/>
    <w:rsid w:val="00FB47CB"/>
    <w:rsid w:val="00FB504B"/>
    <w:rsid w:val="00FB7A6D"/>
    <w:rsid w:val="00FC091C"/>
    <w:rsid w:val="00FC230F"/>
    <w:rsid w:val="00FC3B41"/>
    <w:rsid w:val="00FC58BE"/>
    <w:rsid w:val="00FC779F"/>
    <w:rsid w:val="00FD580C"/>
    <w:rsid w:val="00FD595E"/>
    <w:rsid w:val="00FE0BFE"/>
    <w:rsid w:val="00FE5B24"/>
    <w:rsid w:val="00FE61BC"/>
    <w:rsid w:val="00FE6C60"/>
    <w:rsid w:val="00FE72E9"/>
    <w:rsid w:val="00FF2BC4"/>
    <w:rsid w:val="00FF50E1"/>
    <w:rsid w:val="00FF5E57"/>
    <w:rsid w:val="00FF7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236F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5CA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B5CAB"/>
  </w:style>
  <w:style w:type="paragraph" w:styleId="a5">
    <w:name w:val="footer"/>
    <w:basedOn w:val="a"/>
    <w:link w:val="a6"/>
    <w:uiPriority w:val="99"/>
    <w:unhideWhenUsed/>
    <w:rsid w:val="00DB5CA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B5CAB"/>
  </w:style>
  <w:style w:type="paragraph" w:styleId="a7">
    <w:name w:val="Balloon Text"/>
    <w:basedOn w:val="a"/>
    <w:link w:val="a8"/>
    <w:uiPriority w:val="99"/>
    <w:semiHidden/>
    <w:unhideWhenUsed/>
    <w:rsid w:val="0029090E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9090E"/>
    <w:rPr>
      <w:rFonts w:ascii="Lucida Grande" w:hAnsi="Lucida Grande" w:cs="Lucida Grande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9090E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29090E"/>
    <w:rPr>
      <w:sz w:val="24"/>
      <w:szCs w:val="24"/>
    </w:rPr>
  </w:style>
  <w:style w:type="character" w:customStyle="1" w:styleId="ab">
    <w:name w:val="コメント文字列 (文字)"/>
    <w:basedOn w:val="a0"/>
    <w:link w:val="aa"/>
    <w:uiPriority w:val="99"/>
    <w:semiHidden/>
    <w:rsid w:val="0029090E"/>
    <w:rPr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9090E"/>
    <w:rPr>
      <w:b/>
      <w:bCs/>
      <w:sz w:val="20"/>
      <w:szCs w:val="20"/>
    </w:rPr>
  </w:style>
  <w:style w:type="character" w:customStyle="1" w:styleId="ad">
    <w:name w:val="コメント内容 (文字)"/>
    <w:basedOn w:val="ab"/>
    <w:link w:val="ac"/>
    <w:uiPriority w:val="99"/>
    <w:semiHidden/>
    <w:rsid w:val="0029090E"/>
    <w:rPr>
      <w:b/>
      <w:bCs/>
      <w:sz w:val="20"/>
      <w:szCs w:val="20"/>
    </w:rPr>
  </w:style>
  <w:style w:type="character" w:styleId="ae">
    <w:name w:val="page number"/>
    <w:basedOn w:val="a0"/>
    <w:uiPriority w:val="99"/>
    <w:semiHidden/>
    <w:unhideWhenUsed/>
    <w:rsid w:val="00400506"/>
  </w:style>
  <w:style w:type="paragraph" w:styleId="af">
    <w:name w:val="Revision"/>
    <w:hidden/>
    <w:uiPriority w:val="99"/>
    <w:semiHidden/>
    <w:rsid w:val="00A1554A"/>
  </w:style>
  <w:style w:type="character" w:styleId="af0">
    <w:name w:val="Hyperlink"/>
    <w:basedOn w:val="a0"/>
    <w:uiPriority w:val="99"/>
    <w:unhideWhenUsed/>
    <w:rsid w:val="002702D8"/>
    <w:rPr>
      <w:color w:val="0563C1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C6401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07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93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20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2352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946262">
                  <w:marLeft w:val="3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71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942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47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96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349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2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37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1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30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56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1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9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17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6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33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8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1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3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05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3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4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9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35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9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38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68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47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9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1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4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5014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861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19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2F4FB2-540D-4C91-9866-3175CC17F3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90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23T11:41:00Z</dcterms:created>
  <dcterms:modified xsi:type="dcterms:W3CDTF">2021-12-23T11:41:00Z</dcterms:modified>
</cp:coreProperties>
</file>